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2C5C3" w14:textId="6A598A15" w:rsidR="00BE51DD" w:rsidRPr="004968D7" w:rsidRDefault="00BE51DD" w:rsidP="00BE51DD">
      <w:pPr>
        <w:rPr>
          <w:rFonts w:ascii="Times New Roman" w:hAnsi="Times New Roman" w:cs="Times New Roman"/>
        </w:rPr>
      </w:pPr>
      <w:r w:rsidRPr="004968D7">
        <w:rPr>
          <w:rFonts w:ascii="Times New Roman" w:hAnsi="Times New Roman" w:cs="Times New Roman"/>
        </w:rPr>
        <w:t xml:space="preserve">Description of Supplementary </w:t>
      </w:r>
      <w:r w:rsidR="004968D7" w:rsidRPr="004968D7">
        <w:rPr>
          <w:rFonts w:ascii="Times New Roman" w:hAnsi="Times New Roman" w:cs="Times New Roman"/>
        </w:rPr>
        <w:t>Video</w:t>
      </w:r>
    </w:p>
    <w:p w14:paraId="383D9EE4" w14:textId="41EFB61A" w:rsidR="00BE51DD" w:rsidRPr="004968D7" w:rsidRDefault="004968D7" w:rsidP="00BE51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itle</w:t>
      </w:r>
      <w:r w:rsidR="00BE51DD" w:rsidRPr="004968D7">
        <w:rPr>
          <w:rFonts w:ascii="Times New Roman" w:hAnsi="Times New Roman" w:cs="Times New Roman"/>
          <w:b/>
          <w:bCs/>
        </w:rPr>
        <w:t>:</w:t>
      </w:r>
      <w:r w:rsidR="00BE51DD" w:rsidRPr="004968D7">
        <w:rPr>
          <w:rFonts w:ascii="Times New Roman" w:hAnsi="Times New Roman" w:cs="Times New Roman"/>
        </w:rPr>
        <w:t xml:space="preserve"> Supplementary </w:t>
      </w:r>
      <w:r w:rsidRPr="004968D7">
        <w:rPr>
          <w:rFonts w:ascii="Times New Roman" w:hAnsi="Times New Roman" w:cs="Times New Roman"/>
        </w:rPr>
        <w:t>Video 1</w:t>
      </w:r>
    </w:p>
    <w:p w14:paraId="336147EB" w14:textId="3801ED3E" w:rsidR="006B084F" w:rsidRPr="004968D7" w:rsidRDefault="004968D7" w:rsidP="00CE6B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Legend</w:t>
      </w:r>
      <w:r w:rsidR="00BE51DD" w:rsidRPr="004968D7">
        <w:rPr>
          <w:rFonts w:ascii="Times New Roman" w:hAnsi="Times New Roman" w:cs="Times New Roman"/>
          <w:b/>
          <w:bCs/>
        </w:rPr>
        <w:t>:</w:t>
      </w:r>
      <w:r w:rsidR="00700406" w:rsidRPr="004968D7">
        <w:rPr>
          <w:rFonts w:ascii="Times New Roman" w:hAnsi="Times New Roman" w:cs="Times New Roman"/>
        </w:rPr>
        <w:t xml:space="preserve"> </w:t>
      </w:r>
      <w:r w:rsidR="00B11804" w:rsidRPr="004968D7">
        <w:rPr>
          <w:rFonts w:ascii="Times New Roman" w:hAnsi="Times New Roman" w:cs="Times New Roman"/>
        </w:rPr>
        <w:t xml:space="preserve"> </w:t>
      </w:r>
      <w:r w:rsidRPr="004968D7">
        <w:rPr>
          <w:rFonts w:ascii="Times New Roman" w:hAnsi="Times New Roman" w:cs="Times New Roman"/>
        </w:rPr>
        <w:t xml:space="preserve">A sequence of 1140 frames, each showing different views of the </w:t>
      </w:r>
      <w:r w:rsidRPr="004968D7">
        <w:rPr>
          <w:rFonts w:ascii="Times New Roman" w:hAnsi="Times New Roman" w:cs="Times New Roman"/>
        </w:rPr>
        <w:t xml:space="preserve">rotating 3D color </w:t>
      </w:r>
      <w:r w:rsidRPr="004968D7">
        <w:rPr>
          <w:rFonts w:ascii="Times New Roman" w:hAnsi="Times New Roman" w:cs="Times New Roman"/>
        </w:rPr>
        <w:t>flowers</w:t>
      </w:r>
      <w:r w:rsidRPr="004968D7">
        <w:rPr>
          <w:rFonts w:ascii="Times New Roman" w:hAnsi="Times New Roman" w:cs="Times New Roman"/>
        </w:rPr>
        <w:t xml:space="preserve"> </w:t>
      </w:r>
      <w:r w:rsidRPr="004968D7">
        <w:rPr>
          <w:rFonts w:ascii="Times New Roman" w:hAnsi="Times New Roman" w:cs="Times New Roman"/>
        </w:rPr>
        <w:t>displayed at the full-frame refresh rate of the SLM</w:t>
      </w:r>
      <w:r w:rsidRPr="004968D7">
        <w:rPr>
          <w:rFonts w:ascii="Times New Roman" w:hAnsi="Times New Roman" w:cs="Times New Roman"/>
        </w:rPr>
        <w:t>.</w:t>
      </w:r>
    </w:p>
    <w:sectPr w:rsidR="006B084F" w:rsidRPr="0049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0C2A87"/>
    <w:rsid w:val="001F047A"/>
    <w:rsid w:val="001F61C9"/>
    <w:rsid w:val="002D436D"/>
    <w:rsid w:val="002F36D4"/>
    <w:rsid w:val="00321D53"/>
    <w:rsid w:val="00323752"/>
    <w:rsid w:val="003F34AD"/>
    <w:rsid w:val="004968D7"/>
    <w:rsid w:val="005363A5"/>
    <w:rsid w:val="0058005A"/>
    <w:rsid w:val="005B5333"/>
    <w:rsid w:val="006B084F"/>
    <w:rsid w:val="006D72F8"/>
    <w:rsid w:val="00700406"/>
    <w:rsid w:val="00744915"/>
    <w:rsid w:val="00764F9A"/>
    <w:rsid w:val="00803E7C"/>
    <w:rsid w:val="0083022E"/>
    <w:rsid w:val="008C679F"/>
    <w:rsid w:val="00A26D7D"/>
    <w:rsid w:val="00A931FB"/>
    <w:rsid w:val="00B11804"/>
    <w:rsid w:val="00B94CB8"/>
    <w:rsid w:val="00BE51DD"/>
    <w:rsid w:val="00C4380C"/>
    <w:rsid w:val="00C822D7"/>
    <w:rsid w:val="00C90182"/>
    <w:rsid w:val="00CD3FC0"/>
    <w:rsid w:val="00CE6B24"/>
    <w:rsid w:val="00E166A6"/>
    <w:rsid w:val="00E96EAE"/>
    <w:rsid w:val="00EB735B"/>
    <w:rsid w:val="00EE327D"/>
    <w:rsid w:val="00F0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E51D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E51D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E51D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E51D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91</Characters>
  <Application>Microsoft Office Word</Application>
  <DocSecurity>0</DocSecurity>
  <Lines>7</Lines>
  <Paragraphs>6</Paragraphs>
  <ScaleCrop>false</ScaleCrop>
  <Company>Springer Nature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Chlipała Maksymilian</cp:lastModifiedBy>
  <cp:revision>3</cp:revision>
  <dcterms:created xsi:type="dcterms:W3CDTF">2025-03-20T09:40:00Z</dcterms:created>
  <dcterms:modified xsi:type="dcterms:W3CDTF">2025-03-2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1d8debefee26d456ec3deae6b794b82f97c63958ac2a31240edf653d5d746</vt:lpwstr>
  </property>
</Properties>
</file>